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D63" w:rsidRPr="00CD0E48" w:rsidRDefault="00AB0D63" w:rsidP="00AB0D63">
      <w:pPr>
        <w:pStyle w:val="NormalWeb"/>
        <w:spacing w:before="0" w:beforeAutospacing="0" w:after="0" w:afterAutospacing="0"/>
        <w:rPr>
          <w:b/>
          <w:lang w:val="en-US"/>
        </w:rPr>
      </w:pPr>
      <w:r w:rsidRPr="00CD0E48">
        <w:rPr>
          <w:b/>
          <w:lang w:val="en-US"/>
        </w:rPr>
        <w:t>Appendix A. Full electronic search strategy</w:t>
      </w:r>
    </w:p>
    <w:p w:rsidR="00AB0D63" w:rsidRPr="00CD0E48" w:rsidRDefault="00AB0D63" w:rsidP="00AB0D63">
      <w:pPr>
        <w:rPr>
          <w:b/>
          <w:bCs/>
          <w:shd w:val="clear" w:color="auto" w:fill="FFFFFF"/>
          <w:lang w:val="en-US"/>
        </w:rPr>
      </w:pPr>
    </w:p>
    <w:p w:rsidR="00AB0D63" w:rsidRPr="00CC013D" w:rsidRDefault="00AB0D63" w:rsidP="00AB0D63">
      <w:pPr>
        <w:rPr>
          <w:color w:val="000000" w:themeColor="text1"/>
          <w:shd w:val="clear" w:color="auto" w:fill="FFFFFF"/>
          <w:lang w:val="en-US"/>
        </w:rPr>
      </w:pPr>
      <w:r w:rsidRPr="00CC013D">
        <w:rPr>
          <w:color w:val="000000" w:themeColor="text1"/>
          <w:shd w:val="clear" w:color="auto" w:fill="FFFFFF"/>
          <w:lang w:val="en-US"/>
        </w:rPr>
        <w:t>MEDLINE (via OVID):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shd w:val="clear" w:color="auto" w:fill="FFFFFF"/>
          <w:lang w:val="en-US"/>
        </w:rPr>
        <w:t>Database(s): </w:t>
      </w:r>
      <w:r w:rsidRPr="00CC013D">
        <w:rPr>
          <w:bCs/>
          <w:color w:val="000000" w:themeColor="text1"/>
          <w:shd w:val="clear" w:color="auto" w:fill="FFFFFF"/>
          <w:lang w:val="en-US"/>
        </w:rPr>
        <w:t>Ovid MEDLINE(R) ALL </w:t>
      </w:r>
      <w:r w:rsidRPr="00CC013D">
        <w:rPr>
          <w:color w:val="000000" w:themeColor="text1"/>
          <w:shd w:val="clear" w:color="auto" w:fill="FFFFFF"/>
          <w:lang w:val="en-US"/>
        </w:rPr>
        <w:t>1946 to October 20, 2020</w:t>
      </w:r>
      <w:r w:rsidRPr="00CC013D">
        <w:rPr>
          <w:color w:val="000000" w:themeColor="text1"/>
          <w:lang w:val="en-US"/>
        </w:rPr>
        <w:br/>
      </w:r>
      <w:r w:rsidRPr="00CC013D">
        <w:rPr>
          <w:color w:val="000000" w:themeColor="text1"/>
          <w:shd w:val="clear" w:color="auto" w:fill="FFFFFF"/>
          <w:lang w:val="en-US"/>
        </w:rPr>
        <w:t>Search Strategy: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0"/>
        <w:gridCol w:w="7538"/>
        <w:gridCol w:w="1068"/>
      </w:tblGrid>
      <w:tr w:rsidR="00AB0D63" w:rsidRPr="00CC013D" w:rsidTr="00802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#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Searches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Results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oxygen inhalation therapy/ or hyperbaric oxygenation/ or Oxygen/ae, tu, th or Atmospheric Pressure/ or Atmosphere Exposure Chambers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39160</w:t>
            </w:r>
          </w:p>
        </w:tc>
      </w:tr>
      <w:tr w:rsidR="00AB0D63" w:rsidRPr="00CC013D" w:rsidTr="00802284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hyperbar* or HBO or HBOT or high pressure oxygen* or 100% oxygen*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8084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(monoplace or multiplace) adj5 chamber*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82</w:t>
            </w:r>
          </w:p>
        </w:tc>
      </w:tr>
      <w:tr w:rsidR="00AB0D63" w:rsidRPr="00CC013D" w:rsidTr="0080228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 or 2 or 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7239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Extremities/ or exp lower extremity/ or ankle fractures/ or tibial fractures/ or exp Crush Injuries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07251</w:t>
            </w:r>
          </w:p>
        </w:tc>
      </w:tr>
      <w:tr w:rsidR="00AB0D63" w:rsidRPr="00CC013D" w:rsidTr="00802284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limb* or extremit* or foot or feet or ankle* or heel* or buttock* or hip* or knee* or leg* or tibia* or ALI or acute limb isch*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235038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crush* adj6 (injur* or trauma* or fractur*)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689</w:t>
            </w:r>
          </w:p>
        </w:tc>
      </w:tr>
      <w:tr w:rsidR="00AB0D63" w:rsidRPr="00CC013D" w:rsidTr="0080228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 or 6 or 7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299434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exp Wound Healing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27360</w:t>
            </w:r>
          </w:p>
        </w:tc>
      </w:tr>
      <w:tr w:rsidR="00AB0D63" w:rsidRPr="00CC013D" w:rsidTr="0080228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cicatrix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423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wound* adj6 (heal* or clos*)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89256</w:t>
            </w:r>
          </w:p>
        </w:tc>
      </w:tr>
      <w:tr w:rsidR="00AB0D63" w:rsidRPr="00CC013D" w:rsidTr="0080228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9 or 10 or 1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79297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 and 8 and 1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40</w:t>
            </w:r>
          </w:p>
        </w:tc>
      </w:tr>
    </w:tbl>
    <w:p w:rsidR="00AB0D63" w:rsidRPr="00CC013D" w:rsidRDefault="00AB0D63" w:rsidP="00AB0D63">
      <w:pPr>
        <w:rPr>
          <w:color w:val="000000" w:themeColor="text1"/>
        </w:rPr>
      </w:pPr>
    </w:p>
    <w:p w:rsidR="00AB0D63" w:rsidRPr="00CC013D" w:rsidRDefault="00AB0D63" w:rsidP="00AB0D63">
      <w:pPr>
        <w:rPr>
          <w:color w:val="000000" w:themeColor="text1"/>
        </w:rPr>
      </w:pPr>
      <w:r w:rsidRPr="00CC013D">
        <w:rPr>
          <w:color w:val="000000" w:themeColor="text1"/>
          <w:lang w:val="en-US"/>
        </w:rPr>
        <w:t>EMBASE (via OVID):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shd w:val="clear" w:color="auto" w:fill="FFFFFF"/>
          <w:lang w:val="en-US"/>
        </w:rPr>
        <w:t>Database(s): </w:t>
      </w:r>
      <w:r w:rsidRPr="00CC013D">
        <w:rPr>
          <w:bCs/>
          <w:color w:val="000000" w:themeColor="text1"/>
          <w:shd w:val="clear" w:color="auto" w:fill="FFFFFF"/>
          <w:lang w:val="en-US"/>
        </w:rPr>
        <w:t>Embase Classic+Embase </w:t>
      </w:r>
      <w:r w:rsidRPr="00CC013D">
        <w:rPr>
          <w:color w:val="000000" w:themeColor="text1"/>
          <w:shd w:val="clear" w:color="auto" w:fill="FFFFFF"/>
          <w:lang w:val="en-US"/>
        </w:rPr>
        <w:t>1947 to 2020 October 20</w:t>
      </w:r>
      <w:r w:rsidRPr="00CC013D">
        <w:rPr>
          <w:color w:val="000000" w:themeColor="text1"/>
          <w:lang w:val="en-US"/>
        </w:rPr>
        <w:br/>
      </w:r>
      <w:r w:rsidRPr="00CC013D">
        <w:rPr>
          <w:color w:val="000000" w:themeColor="text1"/>
          <w:shd w:val="clear" w:color="auto" w:fill="FFFFFF"/>
          <w:lang w:val="en-US"/>
        </w:rPr>
        <w:t>Search Strategy: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0"/>
        <w:gridCol w:w="7538"/>
        <w:gridCol w:w="1068"/>
      </w:tblGrid>
      <w:tr w:rsidR="00AB0D63" w:rsidRPr="00CC013D" w:rsidTr="00802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#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Searches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Results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oxygen therapy/ or hyperbaric oxygen therapy/ or oxygen/th or atmospheric pressure/ or atmosphere exposure chamber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2648</w:t>
            </w:r>
          </w:p>
        </w:tc>
      </w:tr>
      <w:tr w:rsidR="00AB0D63" w:rsidRPr="00CC013D" w:rsidTr="0080228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hyperbar* or HBO or HBOT or high pressure oxygen* or 100% oxygen*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5269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(monoplace or multiplace) adj5 chamber*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13</w:t>
            </w:r>
          </w:p>
        </w:tc>
      </w:tr>
      <w:tr w:rsidR="00AB0D63" w:rsidRPr="00CC013D" w:rsidTr="0080228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 or 2 or 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74088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limb/ or exp lower limb/ or exp leg bone/ or limb injury/ or exp leg injury/ or exp limb fracture/ or crush trauma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764217</w:t>
            </w:r>
          </w:p>
        </w:tc>
      </w:tr>
      <w:tr w:rsidR="00AB0D63" w:rsidRPr="00CC013D" w:rsidTr="00802284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lastRenderedPageBreak/>
              <w:t>6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limb* or extremit* or foot or feet or ankle* or heel* or buttock* or hip* or knee* or leg* or tibia* or ALI or acute limb isch*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690525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crush* adj6 (injur* or trauma* or fractur*)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6263</w:t>
            </w:r>
          </w:p>
        </w:tc>
      </w:tr>
      <w:tr w:rsidR="00AB0D63" w:rsidRPr="00CC013D" w:rsidTr="0080228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 or 6 or 7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956678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exp wound healing/ or wound closure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83899</w:t>
            </w:r>
          </w:p>
        </w:tc>
      </w:tr>
      <w:tr w:rsidR="00AB0D63" w:rsidRPr="00CC013D" w:rsidTr="0080228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cicatrix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358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wound* adj6 (heal* or clos*)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24783</w:t>
            </w:r>
          </w:p>
        </w:tc>
      </w:tr>
      <w:tr w:rsidR="00AB0D63" w:rsidRPr="00CC013D" w:rsidTr="00802284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9 or 10 or 1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28968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 and 8 and 1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623</w:t>
            </w:r>
          </w:p>
        </w:tc>
      </w:tr>
    </w:tbl>
    <w:p w:rsidR="00AB0D63" w:rsidRPr="00CC013D" w:rsidRDefault="00AB0D63" w:rsidP="00AB0D63">
      <w:pPr>
        <w:rPr>
          <w:color w:val="000000" w:themeColor="text1"/>
        </w:rPr>
      </w:pPr>
    </w:p>
    <w:p w:rsidR="00AB0D63" w:rsidRPr="00CC013D" w:rsidRDefault="00AB0D63" w:rsidP="00AB0D63">
      <w:pPr>
        <w:rPr>
          <w:color w:val="000000" w:themeColor="text1"/>
          <w:lang w:val="en-US"/>
        </w:rPr>
      </w:pPr>
      <w:hyperlink r:id="rId4" w:history="1">
        <w:r w:rsidRPr="00CC013D">
          <w:rPr>
            <w:bCs/>
            <w:color w:val="000000" w:themeColor="text1"/>
            <w:lang w:val="en-US"/>
          </w:rPr>
          <w:t>Cochrane Database of Systematic Reviews</w:t>
        </w:r>
      </w:hyperlink>
      <w:r w:rsidRPr="00CC013D">
        <w:rPr>
          <w:color w:val="000000" w:themeColor="text1"/>
          <w:lang w:val="en-US"/>
        </w:rPr>
        <w:t xml:space="preserve">, </w:t>
      </w:r>
      <w:hyperlink r:id="rId5" w:history="1">
        <w:r w:rsidRPr="00CC013D">
          <w:rPr>
            <w:bCs/>
            <w:color w:val="000000" w:themeColor="text1"/>
            <w:lang w:val="en-US"/>
          </w:rPr>
          <w:t>Cochrane Central Register of Controlled Trials</w:t>
        </w:r>
      </w:hyperlink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Issue 10 of 12, October 2020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ID</w:t>
      </w:r>
      <w:r w:rsidRPr="00CC013D">
        <w:rPr>
          <w:color w:val="000000" w:themeColor="text1"/>
          <w:lang w:val="en-US"/>
        </w:rPr>
        <w:tab/>
        <w:t>Search</w:t>
      </w:r>
      <w:r w:rsidRPr="00CC013D">
        <w:rPr>
          <w:color w:val="000000" w:themeColor="text1"/>
          <w:lang w:val="en-US"/>
        </w:rPr>
        <w:tab/>
        <w:t>Hits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</w:t>
      </w:r>
      <w:r w:rsidRPr="00CC013D">
        <w:rPr>
          <w:color w:val="000000" w:themeColor="text1"/>
          <w:lang w:val="en-US"/>
        </w:rPr>
        <w:tab/>
        <w:t>MeSH descriptor: [Oxygen Inhalation Therapy] explode all trees</w:t>
      </w:r>
      <w:r w:rsidRPr="00CC013D">
        <w:rPr>
          <w:color w:val="000000" w:themeColor="text1"/>
          <w:lang w:val="en-US"/>
        </w:rPr>
        <w:tab/>
        <w:t>1539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2</w:t>
      </w:r>
      <w:r w:rsidRPr="00CC013D">
        <w:rPr>
          <w:color w:val="000000" w:themeColor="text1"/>
          <w:lang w:val="en-US"/>
        </w:rPr>
        <w:tab/>
        <w:t>MeSH descriptor: [Atmospheric Pressure] explode all trees</w:t>
      </w:r>
      <w:r w:rsidRPr="00CC013D">
        <w:rPr>
          <w:color w:val="000000" w:themeColor="text1"/>
          <w:lang w:val="en-US"/>
        </w:rPr>
        <w:tab/>
        <w:t>360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3</w:t>
      </w:r>
      <w:r w:rsidRPr="00CC013D">
        <w:rPr>
          <w:color w:val="000000" w:themeColor="text1"/>
          <w:lang w:val="en-US"/>
        </w:rPr>
        <w:tab/>
        <w:t>MeSH descriptor: [Atmosphere Exposure Chambers] explode all trees</w:t>
      </w:r>
      <w:r w:rsidRPr="00CC013D">
        <w:rPr>
          <w:color w:val="000000" w:themeColor="text1"/>
          <w:lang w:val="en-US"/>
        </w:rPr>
        <w:tab/>
        <w:t>81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4</w:t>
      </w:r>
      <w:r w:rsidRPr="00CC013D">
        <w:rPr>
          <w:color w:val="000000" w:themeColor="text1"/>
          <w:lang w:val="en-US"/>
        </w:rPr>
        <w:tab/>
        <w:t>(hyperbar* or HBO or HBOT or high pressure oxygen* or 100% oxygen*):ti,ab,kw</w:t>
      </w:r>
      <w:r w:rsidRPr="00CC013D">
        <w:rPr>
          <w:color w:val="000000" w:themeColor="text1"/>
          <w:lang w:val="en-US"/>
        </w:rPr>
        <w:tab/>
        <w:t>11492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5</w:t>
      </w:r>
      <w:r w:rsidRPr="00CC013D">
        <w:rPr>
          <w:color w:val="000000" w:themeColor="text1"/>
          <w:lang w:val="en-US"/>
        </w:rPr>
        <w:tab/>
        <w:t>(monoplace or multiplace) near/5 chamber*</w:t>
      </w:r>
      <w:r w:rsidRPr="00CC013D">
        <w:rPr>
          <w:color w:val="000000" w:themeColor="text1"/>
          <w:lang w:val="en-US"/>
        </w:rPr>
        <w:tab/>
        <w:t>48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6</w:t>
      </w:r>
      <w:r w:rsidRPr="00CC013D">
        <w:rPr>
          <w:color w:val="000000" w:themeColor="text1"/>
          <w:lang w:val="en-US"/>
        </w:rPr>
        <w:tab/>
        <w:t>#1 or #2 or #3 or #4 or #5</w:t>
      </w:r>
      <w:r w:rsidRPr="00CC013D">
        <w:rPr>
          <w:color w:val="000000" w:themeColor="text1"/>
          <w:lang w:val="en-US"/>
        </w:rPr>
        <w:tab/>
        <w:t>12715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7</w:t>
      </w:r>
      <w:r w:rsidRPr="00CC013D">
        <w:rPr>
          <w:color w:val="000000" w:themeColor="text1"/>
          <w:lang w:val="en-US"/>
        </w:rPr>
        <w:tab/>
        <w:t>(limb* or extremit* or foot or feet or ankle* or heel* or buttock* or hip* or knee* or leg* or tibia* or ALI or acute limb isch*):ti,ab,kw</w:t>
      </w:r>
      <w:r w:rsidRPr="00CC013D">
        <w:rPr>
          <w:color w:val="000000" w:themeColor="text1"/>
          <w:lang w:val="en-US"/>
        </w:rPr>
        <w:tab/>
        <w:t>123555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8</w:t>
      </w:r>
      <w:r w:rsidRPr="00CC013D">
        <w:rPr>
          <w:color w:val="000000" w:themeColor="text1"/>
          <w:lang w:val="en-US"/>
        </w:rPr>
        <w:tab/>
        <w:t>MeSH descriptor: [Lower Extremity] explode all trees</w:t>
      </w:r>
      <w:r w:rsidRPr="00CC013D">
        <w:rPr>
          <w:color w:val="000000" w:themeColor="text1"/>
          <w:lang w:val="en-US"/>
        </w:rPr>
        <w:tab/>
        <w:t>7041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9</w:t>
      </w:r>
      <w:r w:rsidRPr="00CC013D">
        <w:rPr>
          <w:color w:val="000000" w:themeColor="text1"/>
          <w:lang w:val="en-US"/>
        </w:rPr>
        <w:tab/>
        <w:t>MeSH descriptor: [Extremities] this term only</w:t>
      </w:r>
      <w:r w:rsidRPr="00CC013D">
        <w:rPr>
          <w:color w:val="000000" w:themeColor="text1"/>
          <w:lang w:val="en-US"/>
        </w:rPr>
        <w:tab/>
        <w:t>346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0</w:t>
      </w:r>
      <w:r w:rsidRPr="00CC013D">
        <w:rPr>
          <w:color w:val="000000" w:themeColor="text1"/>
          <w:lang w:val="en-US"/>
        </w:rPr>
        <w:tab/>
        <w:t>MeSH descriptor: [Crush Injuries] explode all trees</w:t>
      </w:r>
      <w:r w:rsidRPr="00CC013D">
        <w:rPr>
          <w:color w:val="000000" w:themeColor="text1"/>
          <w:lang w:val="en-US"/>
        </w:rPr>
        <w:tab/>
        <w:t>17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2</w:t>
      </w:r>
      <w:r w:rsidRPr="00CC013D">
        <w:rPr>
          <w:color w:val="000000" w:themeColor="text1"/>
          <w:lang w:val="en-US"/>
        </w:rPr>
        <w:tab/>
        <w:t>(crush* near/9 (injur* or trauma* or fractur*)):ti,ab,kw</w:t>
      </w:r>
      <w:r w:rsidRPr="00CC013D">
        <w:rPr>
          <w:color w:val="000000" w:themeColor="text1"/>
          <w:lang w:val="en-US"/>
        </w:rPr>
        <w:tab/>
        <w:t>141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3</w:t>
      </w:r>
      <w:r w:rsidRPr="00CC013D">
        <w:rPr>
          <w:color w:val="000000" w:themeColor="text1"/>
          <w:lang w:val="en-US"/>
        </w:rPr>
        <w:tab/>
        <w:t>#7 or #8 or #9 or #10 or  #12</w:t>
      </w:r>
      <w:r w:rsidRPr="00CC013D">
        <w:rPr>
          <w:color w:val="000000" w:themeColor="text1"/>
          <w:lang w:val="en-US"/>
        </w:rPr>
        <w:tab/>
        <w:t>123896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4</w:t>
      </w:r>
      <w:r w:rsidRPr="00CC013D">
        <w:rPr>
          <w:color w:val="000000" w:themeColor="text1"/>
          <w:lang w:val="en-US"/>
        </w:rPr>
        <w:tab/>
        <w:t>MeSH descriptor: [Wound Healing] explode all trees</w:t>
      </w:r>
      <w:r w:rsidRPr="00CC013D">
        <w:rPr>
          <w:color w:val="000000" w:themeColor="text1"/>
          <w:lang w:val="en-US"/>
        </w:rPr>
        <w:tab/>
        <w:t>5823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5</w:t>
      </w:r>
      <w:r w:rsidRPr="00CC013D">
        <w:rPr>
          <w:color w:val="000000" w:themeColor="text1"/>
          <w:lang w:val="en-US"/>
        </w:rPr>
        <w:tab/>
        <w:t>(wound* near/6 (heal* or clos*)):ti,ab,kw</w:t>
      </w:r>
      <w:r w:rsidRPr="00CC013D">
        <w:rPr>
          <w:color w:val="000000" w:themeColor="text1"/>
          <w:lang w:val="en-US"/>
        </w:rPr>
        <w:tab/>
        <w:t>13272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6</w:t>
      </w:r>
      <w:r w:rsidRPr="00CC013D">
        <w:rPr>
          <w:color w:val="000000" w:themeColor="text1"/>
          <w:lang w:val="en-US"/>
        </w:rPr>
        <w:tab/>
        <w:t>(cicatrix):ti,ab,kw</w:t>
      </w:r>
      <w:r w:rsidRPr="00CC013D">
        <w:rPr>
          <w:color w:val="000000" w:themeColor="text1"/>
          <w:lang w:val="en-US"/>
        </w:rPr>
        <w:tab/>
        <w:t>1009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7</w:t>
      </w:r>
      <w:r w:rsidRPr="00CC013D">
        <w:rPr>
          <w:color w:val="000000" w:themeColor="text1"/>
          <w:lang w:val="en-US"/>
        </w:rPr>
        <w:tab/>
        <w:t>#14 or #15 or #16</w:t>
      </w:r>
      <w:r w:rsidRPr="00CC013D">
        <w:rPr>
          <w:color w:val="000000" w:themeColor="text1"/>
          <w:lang w:val="en-US"/>
        </w:rPr>
        <w:tab/>
        <w:t>14481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8</w:t>
      </w:r>
      <w:r w:rsidRPr="00CC013D">
        <w:rPr>
          <w:color w:val="000000" w:themeColor="text1"/>
          <w:lang w:val="en-US"/>
        </w:rPr>
        <w:tab/>
        <w:t xml:space="preserve">#6 and #13 and 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b/>
          <w:bCs/>
          <w:color w:val="000000" w:themeColor="text1"/>
          <w:lang w:val="en-US"/>
        </w:rPr>
        <w:lastRenderedPageBreak/>
        <w:t xml:space="preserve">Update 21-10-2020 to 20-05-2022 </w:t>
      </w:r>
    </w:p>
    <w:p w:rsidR="00AB0D63" w:rsidRPr="00CC013D" w:rsidRDefault="00AB0D63" w:rsidP="00AB0D63">
      <w:pPr>
        <w:rPr>
          <w:color w:val="000000" w:themeColor="text1"/>
          <w:shd w:val="clear" w:color="auto" w:fill="FFFFFF"/>
          <w:lang w:val="en-US"/>
        </w:rPr>
      </w:pPr>
      <w:r w:rsidRPr="00CC013D">
        <w:rPr>
          <w:color w:val="000000" w:themeColor="text1"/>
          <w:shd w:val="clear" w:color="auto" w:fill="FFFFFF"/>
          <w:lang w:val="en-US"/>
        </w:rPr>
        <w:t>MEDLINE (via OVID):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shd w:val="clear" w:color="auto" w:fill="FFFFFF"/>
          <w:lang w:val="en-US"/>
        </w:rPr>
        <w:t>Database(s): Ovid MEDLINE(R) and Epub Ahead of Print, In-Process, In-Data-Review &amp; Other Non-Indexed Citations and Daily 1946 to May 19, 2022</w:t>
      </w:r>
      <w:r w:rsidRPr="00CC013D">
        <w:rPr>
          <w:color w:val="000000" w:themeColor="text1"/>
          <w:lang w:val="en-US"/>
        </w:rPr>
        <w:br/>
      </w:r>
      <w:r w:rsidRPr="00CC013D">
        <w:rPr>
          <w:color w:val="000000" w:themeColor="text1"/>
          <w:shd w:val="clear" w:color="auto" w:fill="FFFFFF"/>
          <w:lang w:val="en-US"/>
        </w:rPr>
        <w:t>Search Strategy: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0"/>
        <w:gridCol w:w="7538"/>
        <w:gridCol w:w="1068"/>
      </w:tblGrid>
      <w:tr w:rsidR="00AB0D63" w:rsidRPr="00CC013D" w:rsidTr="00802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b w:val="0"/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#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Searches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Results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oxygen inhalation therapy/ or hyperbaric oxygenation/ or Oxygen/ae, tu, th or Atmospheric Pressure/ or Atmosphere Exposure Chambers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1286</w:t>
            </w:r>
          </w:p>
        </w:tc>
      </w:tr>
      <w:tr w:rsidR="00AB0D63" w:rsidRPr="00CC013D" w:rsidTr="0080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hyperbar* or HBO or HBOT or high pressure oxygen* or 100% oxygen*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9103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(monoplace or multiplace) adj5 chamber*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95</w:t>
            </w:r>
          </w:p>
        </w:tc>
      </w:tr>
      <w:tr w:rsidR="00AB0D63" w:rsidRPr="00CC013D" w:rsidTr="0080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 or 2 or 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9816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Extremities/ or exp lower extremity/ or Tibial Fractures/ or exp Crush Injuries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20668</w:t>
            </w:r>
          </w:p>
        </w:tc>
      </w:tr>
      <w:tr w:rsidR="00AB0D63" w:rsidRPr="00CC013D" w:rsidTr="0080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limb* or extremit* or foot or feet or ankle* or heel* or buttock* or hip* or knee* or leg* or tibia* or ALI or acute limb isch*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358307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crush* adj6 (injur* or trauma* or fractur*)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040</w:t>
            </w:r>
          </w:p>
        </w:tc>
      </w:tr>
      <w:tr w:rsidR="00AB0D63" w:rsidRPr="00CC013D" w:rsidTr="0080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 or 6 or 7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424634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exp Wound Healing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38205</w:t>
            </w:r>
          </w:p>
        </w:tc>
      </w:tr>
      <w:tr w:rsidR="00AB0D63" w:rsidRPr="00CC013D" w:rsidTr="0080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cicatrix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465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wound* adj6 (heal* or clos*)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03738</w:t>
            </w:r>
          </w:p>
        </w:tc>
      </w:tr>
      <w:tr w:rsidR="00AB0D63" w:rsidRPr="00CC013D" w:rsidTr="0080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9 or 10 or 1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99137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 and 8 and 1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92</w:t>
            </w:r>
          </w:p>
        </w:tc>
      </w:tr>
      <w:tr w:rsidR="00AB0D63" w:rsidRPr="00CC013D" w:rsidTr="0080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4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limit 13 to yr="2020 -Current"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74</w:t>
            </w:r>
          </w:p>
        </w:tc>
      </w:tr>
    </w:tbl>
    <w:p w:rsidR="00AB0D63" w:rsidRPr="00CC013D" w:rsidRDefault="00AB0D63" w:rsidP="00AB0D63">
      <w:pPr>
        <w:rPr>
          <w:color w:val="000000" w:themeColor="text1"/>
        </w:rPr>
      </w:pPr>
    </w:p>
    <w:p w:rsidR="00AB0D63" w:rsidRPr="00CC013D" w:rsidRDefault="00AB0D63" w:rsidP="00AB0D63">
      <w:pPr>
        <w:rPr>
          <w:color w:val="000000" w:themeColor="text1"/>
        </w:rPr>
      </w:pP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EMBASE (via OVID):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shd w:val="clear" w:color="auto" w:fill="FFFFFF"/>
          <w:lang w:val="en-US"/>
        </w:rPr>
        <w:t>Database(s): </w:t>
      </w:r>
      <w:r w:rsidRPr="00CC013D">
        <w:rPr>
          <w:b/>
          <w:bCs/>
          <w:color w:val="000000" w:themeColor="text1"/>
          <w:shd w:val="clear" w:color="auto" w:fill="FFFFFF"/>
          <w:lang w:val="en-US"/>
        </w:rPr>
        <w:t>Embase Classic+Embase </w:t>
      </w:r>
      <w:r w:rsidRPr="00CC013D">
        <w:rPr>
          <w:color w:val="000000" w:themeColor="text1"/>
          <w:shd w:val="clear" w:color="auto" w:fill="FFFFFF"/>
          <w:lang w:val="en-US"/>
        </w:rPr>
        <w:t>1947 to 2022 May 19</w:t>
      </w:r>
      <w:r w:rsidRPr="00CC013D">
        <w:rPr>
          <w:color w:val="000000" w:themeColor="text1"/>
          <w:lang w:val="en-US"/>
        </w:rPr>
        <w:br/>
      </w:r>
      <w:r w:rsidRPr="00CC013D">
        <w:rPr>
          <w:color w:val="000000" w:themeColor="text1"/>
          <w:shd w:val="clear" w:color="auto" w:fill="FFFFFF"/>
          <w:lang w:val="en-US"/>
        </w:rPr>
        <w:t>Search Strategy: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0"/>
        <w:gridCol w:w="7538"/>
        <w:gridCol w:w="1068"/>
      </w:tblGrid>
      <w:tr w:rsidR="00AB0D63" w:rsidRPr="00CC013D" w:rsidTr="00802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b w:val="0"/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#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Searches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Results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oxygen therapy/ or hyperbaric oxygen therapy/ or oxygen/th or atmospheric pressure/ or atmosphere exposure chamber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61979</w:t>
            </w:r>
          </w:p>
        </w:tc>
      </w:tr>
      <w:tr w:rsidR="00AB0D63" w:rsidRPr="00CC013D" w:rsidTr="0080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hyperbar* or HBO or HBOT or high pressure oxygen* or 100% oxygen*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6655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(monoplace or multiplace) adj5 chamber*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23</w:t>
            </w:r>
          </w:p>
        </w:tc>
      </w:tr>
      <w:tr w:rsidR="00AB0D63" w:rsidRPr="00CC013D" w:rsidTr="0080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 or 2 or 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83915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lastRenderedPageBreak/>
              <w:t>5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limb/ or exp lower limb/ or exp leg bone/ or limb injury/ or exp leg injury/ or exp limb fracture/ or crush trauma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835845</w:t>
            </w:r>
          </w:p>
        </w:tc>
      </w:tr>
      <w:tr w:rsidR="00AB0D63" w:rsidRPr="00CC013D" w:rsidTr="0080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limb* or extremit* or foot or feet or ankle* or heel* or buttock* or hip* or knee* or leg* or tibia* or ALI or acute limb isch*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842015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crush* adj6 (injur* or trauma* or fractur*)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6595</w:t>
            </w:r>
          </w:p>
        </w:tc>
      </w:tr>
      <w:tr w:rsidR="00AB0D63" w:rsidRPr="00CC013D" w:rsidTr="0080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 or 6 or 7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132184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exp wound healing/ or wound closure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02739</w:t>
            </w:r>
          </w:p>
        </w:tc>
      </w:tr>
      <w:tr w:rsidR="00AB0D63" w:rsidRPr="00CC013D" w:rsidTr="0080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cicatrix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314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wound* adj6 (heal* or clos*)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37795</w:t>
            </w:r>
          </w:p>
        </w:tc>
      </w:tr>
      <w:tr w:rsidR="00AB0D63" w:rsidRPr="00CC013D" w:rsidTr="0080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9 or 10 or 1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53540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 and 8 and 1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742</w:t>
            </w:r>
          </w:p>
        </w:tc>
      </w:tr>
      <w:tr w:rsidR="00AB0D63" w:rsidRPr="00CC013D" w:rsidTr="00802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4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limit 13 to yr="2020 -Current"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43</w:t>
            </w:r>
          </w:p>
        </w:tc>
      </w:tr>
    </w:tbl>
    <w:p w:rsidR="00AB0D63" w:rsidRPr="00CC013D" w:rsidRDefault="00AB0D63" w:rsidP="00AB0D63">
      <w:pPr>
        <w:rPr>
          <w:color w:val="000000" w:themeColor="text1"/>
        </w:rPr>
      </w:pP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Cochrane Library: Cochrane Database of Systematic Reviews</w:t>
      </w:r>
      <w:r>
        <w:rPr>
          <w:color w:val="000000" w:themeColor="text1"/>
          <w:lang w:val="en-US"/>
        </w:rPr>
        <w:t xml:space="preserve"> </w:t>
      </w:r>
      <w:r w:rsidRPr="00CC013D">
        <w:rPr>
          <w:color w:val="000000" w:themeColor="text1"/>
          <w:lang w:val="en-US"/>
        </w:rPr>
        <w:t>Issue 5 of 12, May 2022</w:t>
      </w:r>
      <w:r>
        <w:rPr>
          <w:color w:val="000000" w:themeColor="text1"/>
          <w:lang w:val="en-US"/>
        </w:rPr>
        <w:t xml:space="preserve"> </w:t>
      </w:r>
      <w:r w:rsidRPr="00CC013D">
        <w:rPr>
          <w:color w:val="000000" w:themeColor="text1"/>
          <w:lang w:val="en-US"/>
        </w:rPr>
        <w:t>2 hits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Cochrane Central Register of Controlled Trials</w:t>
      </w:r>
      <w:r>
        <w:rPr>
          <w:color w:val="000000" w:themeColor="text1"/>
          <w:lang w:val="en-US"/>
        </w:rPr>
        <w:t xml:space="preserve"> </w:t>
      </w:r>
      <w:r w:rsidRPr="00CC013D">
        <w:rPr>
          <w:color w:val="000000" w:themeColor="text1"/>
          <w:lang w:val="en-US"/>
        </w:rPr>
        <w:t>Issue 4 of 12, April 2022</w:t>
      </w:r>
      <w:r>
        <w:rPr>
          <w:color w:val="000000" w:themeColor="text1"/>
          <w:lang w:val="en-US"/>
        </w:rPr>
        <w:t xml:space="preserve"> </w:t>
      </w:r>
      <w:r w:rsidRPr="00CC013D">
        <w:rPr>
          <w:color w:val="000000" w:themeColor="text1"/>
          <w:lang w:val="en-US"/>
        </w:rPr>
        <w:t>24 hits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ID</w:t>
      </w:r>
      <w:r w:rsidRPr="00CC013D">
        <w:rPr>
          <w:color w:val="000000" w:themeColor="text1"/>
          <w:lang w:val="en-US"/>
        </w:rPr>
        <w:tab/>
        <w:t>Search</w:t>
      </w:r>
      <w:r w:rsidRPr="00CC013D">
        <w:rPr>
          <w:color w:val="000000" w:themeColor="text1"/>
          <w:lang w:val="en-US"/>
        </w:rPr>
        <w:tab/>
        <w:t>Hits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</w:t>
      </w:r>
      <w:r w:rsidRPr="00CC013D">
        <w:rPr>
          <w:color w:val="000000" w:themeColor="text1"/>
          <w:lang w:val="en-US"/>
        </w:rPr>
        <w:tab/>
        <w:t>MeSH descriptor: [Oxygen Inhalation Therapy] explode all trees</w:t>
      </w:r>
      <w:r w:rsidRPr="00CC013D">
        <w:rPr>
          <w:color w:val="000000" w:themeColor="text1"/>
          <w:lang w:val="en-US"/>
        </w:rPr>
        <w:tab/>
        <w:t>1730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2</w:t>
      </w:r>
      <w:r w:rsidRPr="00CC013D">
        <w:rPr>
          <w:color w:val="000000" w:themeColor="text1"/>
          <w:lang w:val="en-US"/>
        </w:rPr>
        <w:tab/>
        <w:t>MeSH descriptor: [Atmospheric Pressure] explode all trees</w:t>
      </w:r>
      <w:r w:rsidRPr="00CC013D">
        <w:rPr>
          <w:color w:val="000000" w:themeColor="text1"/>
          <w:lang w:val="en-US"/>
        </w:rPr>
        <w:tab/>
        <w:t>383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3</w:t>
      </w:r>
      <w:r w:rsidRPr="00CC013D">
        <w:rPr>
          <w:color w:val="000000" w:themeColor="text1"/>
          <w:lang w:val="en-US"/>
        </w:rPr>
        <w:tab/>
        <w:t>MeSH descriptor: [Atmosphere Exposure Chambers] explode all trees</w:t>
      </w:r>
      <w:r w:rsidRPr="00CC013D">
        <w:rPr>
          <w:color w:val="000000" w:themeColor="text1"/>
          <w:lang w:val="en-US"/>
        </w:rPr>
        <w:tab/>
        <w:t>81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4</w:t>
      </w:r>
      <w:r w:rsidRPr="00CC013D">
        <w:rPr>
          <w:color w:val="000000" w:themeColor="text1"/>
          <w:lang w:val="en-US"/>
        </w:rPr>
        <w:tab/>
        <w:t>(hyperbar* or HBO or HBOT or high pressure oxygen* or 100% oxygen*):ti,ab,kw</w:t>
      </w:r>
      <w:r w:rsidRPr="00CC013D">
        <w:rPr>
          <w:color w:val="000000" w:themeColor="text1"/>
          <w:lang w:val="en-US"/>
        </w:rPr>
        <w:tab/>
        <w:t>13389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5</w:t>
      </w:r>
      <w:r w:rsidRPr="00CC013D">
        <w:rPr>
          <w:color w:val="000000" w:themeColor="text1"/>
          <w:lang w:val="en-US"/>
        </w:rPr>
        <w:tab/>
        <w:t>(monoplace or multiplace) near/5 chamber*</w:t>
      </w:r>
      <w:r w:rsidRPr="00CC013D">
        <w:rPr>
          <w:color w:val="000000" w:themeColor="text1"/>
          <w:lang w:val="en-US"/>
        </w:rPr>
        <w:tab/>
        <w:t>54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6</w:t>
      </w:r>
      <w:r w:rsidRPr="00CC013D">
        <w:rPr>
          <w:color w:val="000000" w:themeColor="text1"/>
          <w:lang w:val="en-US"/>
        </w:rPr>
        <w:tab/>
        <w:t>#1 or #2 or #3 or #4 or #5</w:t>
      </w:r>
      <w:r w:rsidRPr="00CC013D">
        <w:rPr>
          <w:color w:val="000000" w:themeColor="text1"/>
          <w:lang w:val="en-US"/>
        </w:rPr>
        <w:tab/>
        <w:t>14736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7</w:t>
      </w:r>
      <w:r w:rsidRPr="00CC013D">
        <w:rPr>
          <w:color w:val="000000" w:themeColor="text1"/>
          <w:lang w:val="en-US"/>
        </w:rPr>
        <w:tab/>
        <w:t>(limb* or extremit* or foot or feet or ankle* or heel* or buttock* or hip* or knee* or leg* or tibia* or ALI or acute limb isch*):ti,ab,kw</w:t>
      </w:r>
      <w:r w:rsidRPr="00CC013D">
        <w:rPr>
          <w:color w:val="000000" w:themeColor="text1"/>
          <w:lang w:val="en-US"/>
        </w:rPr>
        <w:tab/>
        <w:t>142574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8</w:t>
      </w:r>
      <w:r w:rsidRPr="00CC013D">
        <w:rPr>
          <w:color w:val="000000" w:themeColor="text1"/>
          <w:lang w:val="en-US"/>
        </w:rPr>
        <w:tab/>
        <w:t>MeSH descriptor: [Lower Extremity] explode all trees</w:t>
      </w:r>
      <w:r w:rsidRPr="00CC013D">
        <w:rPr>
          <w:color w:val="000000" w:themeColor="text1"/>
          <w:lang w:val="en-US"/>
        </w:rPr>
        <w:tab/>
        <w:t>7722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9</w:t>
      </w:r>
      <w:r w:rsidRPr="00CC013D">
        <w:rPr>
          <w:color w:val="000000" w:themeColor="text1"/>
          <w:lang w:val="en-US"/>
        </w:rPr>
        <w:tab/>
        <w:t>MeSH descriptor: [Extremities] this term only</w:t>
      </w:r>
      <w:r w:rsidRPr="00CC013D">
        <w:rPr>
          <w:color w:val="000000" w:themeColor="text1"/>
          <w:lang w:val="en-US"/>
        </w:rPr>
        <w:tab/>
        <w:t>366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0</w:t>
      </w:r>
      <w:r w:rsidRPr="00CC013D">
        <w:rPr>
          <w:color w:val="000000" w:themeColor="text1"/>
          <w:lang w:val="en-US"/>
        </w:rPr>
        <w:tab/>
        <w:t>MeSH descriptor: [Crush Injuries] explode all trees</w:t>
      </w:r>
      <w:r w:rsidRPr="00CC013D">
        <w:rPr>
          <w:color w:val="000000" w:themeColor="text1"/>
          <w:lang w:val="en-US"/>
        </w:rPr>
        <w:tab/>
        <w:t>31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2</w:t>
      </w:r>
      <w:r w:rsidRPr="00CC013D">
        <w:rPr>
          <w:color w:val="000000" w:themeColor="text1"/>
          <w:lang w:val="en-US"/>
        </w:rPr>
        <w:tab/>
        <w:t>(crush* near/9 (injur* or trauma* or fractur*)):ti,ab,kw</w:t>
      </w:r>
      <w:r w:rsidRPr="00CC013D">
        <w:rPr>
          <w:color w:val="000000" w:themeColor="text1"/>
          <w:lang w:val="en-US"/>
        </w:rPr>
        <w:tab/>
        <w:t>169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3</w:t>
      </w:r>
      <w:r w:rsidRPr="00CC013D">
        <w:rPr>
          <w:color w:val="000000" w:themeColor="text1"/>
          <w:lang w:val="en-US"/>
        </w:rPr>
        <w:tab/>
        <w:t>#7 or #8 or #9 or #10 or  #12</w:t>
      </w:r>
      <w:r w:rsidRPr="00CC013D">
        <w:rPr>
          <w:color w:val="000000" w:themeColor="text1"/>
          <w:lang w:val="en-US"/>
        </w:rPr>
        <w:tab/>
        <w:t>142946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4</w:t>
      </w:r>
      <w:r w:rsidRPr="00CC013D">
        <w:rPr>
          <w:color w:val="000000" w:themeColor="text1"/>
          <w:lang w:val="en-US"/>
        </w:rPr>
        <w:tab/>
        <w:t>MeSH descriptor: [Wound Healing] explode all trees</w:t>
      </w:r>
      <w:r w:rsidRPr="00CC013D">
        <w:rPr>
          <w:color w:val="000000" w:themeColor="text1"/>
          <w:lang w:val="en-US"/>
        </w:rPr>
        <w:tab/>
        <w:t>6293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5</w:t>
      </w:r>
      <w:r w:rsidRPr="00CC013D">
        <w:rPr>
          <w:color w:val="000000" w:themeColor="text1"/>
          <w:lang w:val="en-US"/>
        </w:rPr>
        <w:tab/>
        <w:t>(wound* near/6 (heal* or clos*)):ti,ab,kw</w:t>
      </w:r>
      <w:r w:rsidRPr="00CC013D">
        <w:rPr>
          <w:color w:val="000000" w:themeColor="text1"/>
          <w:lang w:val="en-US"/>
        </w:rPr>
        <w:tab/>
        <w:t>15145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6</w:t>
      </w:r>
      <w:r w:rsidRPr="00CC013D">
        <w:rPr>
          <w:color w:val="000000" w:themeColor="text1"/>
          <w:lang w:val="en-US"/>
        </w:rPr>
        <w:tab/>
        <w:t>(cicatrix):ti,ab,kw</w:t>
      </w:r>
      <w:r w:rsidRPr="00CC013D">
        <w:rPr>
          <w:color w:val="000000" w:themeColor="text1"/>
          <w:lang w:val="en-US"/>
        </w:rPr>
        <w:tab/>
        <w:t>1175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7</w:t>
      </w:r>
      <w:r w:rsidRPr="00CC013D">
        <w:rPr>
          <w:color w:val="000000" w:themeColor="text1"/>
          <w:lang w:val="en-US"/>
        </w:rPr>
        <w:tab/>
        <w:t>#14 or #15 or #16</w:t>
      </w:r>
      <w:r w:rsidRPr="00CC013D">
        <w:rPr>
          <w:color w:val="000000" w:themeColor="text1"/>
          <w:lang w:val="en-US"/>
        </w:rPr>
        <w:tab/>
        <w:t>16505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lastRenderedPageBreak/>
        <w:t>#18</w:t>
      </w:r>
      <w:r w:rsidRPr="00CC013D">
        <w:rPr>
          <w:color w:val="000000" w:themeColor="text1"/>
          <w:lang w:val="en-US"/>
        </w:rPr>
        <w:tab/>
        <w:t>#6 and #13 and #17 with Cochrane Library publication date Between Oct 2020 and May 2022</w:t>
      </w:r>
      <w:r w:rsidRPr="00CC013D">
        <w:rPr>
          <w:color w:val="000000" w:themeColor="text1"/>
          <w:lang w:val="en-US"/>
        </w:rPr>
        <w:tab/>
        <w:t>26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</w:p>
    <w:p w:rsidR="00AB0D63" w:rsidRPr="00CC013D" w:rsidRDefault="00AB0D63" w:rsidP="00AB0D63">
      <w:pPr>
        <w:rPr>
          <w:b/>
          <w:bCs/>
          <w:color w:val="000000" w:themeColor="text1"/>
          <w:lang w:val="en-US"/>
        </w:rPr>
      </w:pPr>
      <w:r w:rsidRPr="00CC013D">
        <w:rPr>
          <w:b/>
          <w:bCs/>
          <w:color w:val="000000" w:themeColor="text1"/>
          <w:lang w:val="en-US"/>
        </w:rPr>
        <w:t>UPDATE: 20-5-2022 t/m 21-11-2022</w:t>
      </w:r>
    </w:p>
    <w:p w:rsidR="00AB0D63" w:rsidRPr="00CC013D" w:rsidRDefault="00AB0D63" w:rsidP="00AB0D63">
      <w:pPr>
        <w:rPr>
          <w:b/>
          <w:color w:val="000000" w:themeColor="text1"/>
          <w:lang w:val="en-US"/>
        </w:rPr>
      </w:pPr>
      <w:r w:rsidRPr="00CC013D">
        <w:rPr>
          <w:b/>
          <w:color w:val="000000" w:themeColor="text1"/>
          <w:lang w:val="en-US"/>
        </w:rPr>
        <w:t>21-11-2022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32"/>
        <w:gridCol w:w="2379"/>
        <w:gridCol w:w="2245"/>
      </w:tblGrid>
      <w:tr w:rsidR="00AB0D63" w:rsidRPr="00CC013D" w:rsidTr="0080228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0D63" w:rsidRPr="00CC013D" w:rsidRDefault="00AB0D63" w:rsidP="00802284">
            <w:pPr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Databases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D63" w:rsidRPr="00CC013D" w:rsidRDefault="00AB0D63" w:rsidP="00802284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D63" w:rsidRPr="00CC013D" w:rsidRDefault="00AB0D63" w:rsidP="00802284">
            <w:pPr>
              <w:rPr>
                <w:color w:val="000000" w:themeColor="text1"/>
              </w:rPr>
            </w:pPr>
          </w:p>
        </w:tc>
      </w:tr>
      <w:tr w:rsidR="00AB0D63" w:rsidRPr="00CC013D" w:rsidTr="0080228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0D63" w:rsidRPr="00CC013D" w:rsidRDefault="00AB0D63" w:rsidP="00802284">
            <w:pPr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Medline (Ovid),   Embase (Ovid), Cochrane Libr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0D63" w:rsidRPr="00CC013D" w:rsidRDefault="00AB0D63" w:rsidP="0080228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efore duplicate remo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0D63" w:rsidRPr="00CC013D" w:rsidRDefault="00AB0D63" w:rsidP="0080228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fter duplicate removal</w:t>
            </w:r>
          </w:p>
        </w:tc>
      </w:tr>
      <w:tr w:rsidR="00AB0D63" w:rsidRPr="00CC013D" w:rsidTr="0080228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0D63" w:rsidRPr="00CC013D" w:rsidRDefault="00AB0D63" w:rsidP="00802284">
            <w:pPr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 xml:space="preserve">Totaa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D63" w:rsidRPr="00CC013D" w:rsidRDefault="00AB0D63" w:rsidP="00802284">
            <w:pPr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D63" w:rsidRPr="00CC013D" w:rsidRDefault="00AB0D63" w:rsidP="00802284">
            <w:pPr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1</w:t>
            </w:r>
          </w:p>
        </w:tc>
      </w:tr>
    </w:tbl>
    <w:p w:rsidR="00AB0D63" w:rsidRPr="00CC013D" w:rsidRDefault="00AB0D63" w:rsidP="00AB0D63">
      <w:pPr>
        <w:rPr>
          <w:color w:val="000000" w:themeColor="text1"/>
          <w:shd w:val="clear" w:color="auto" w:fill="FFFFFF"/>
          <w:lang w:val="en-US"/>
        </w:rPr>
      </w:pPr>
    </w:p>
    <w:p w:rsidR="00AB0D63" w:rsidRPr="00CC013D" w:rsidRDefault="00AB0D63" w:rsidP="00AB0D63">
      <w:pPr>
        <w:rPr>
          <w:color w:val="000000" w:themeColor="text1"/>
          <w:shd w:val="clear" w:color="auto" w:fill="FFFFFF"/>
          <w:lang w:val="en-US"/>
        </w:rPr>
      </w:pPr>
      <w:r w:rsidRPr="00CC013D">
        <w:rPr>
          <w:color w:val="000000" w:themeColor="text1"/>
          <w:shd w:val="clear" w:color="auto" w:fill="FFFFFF"/>
          <w:lang w:val="en-US"/>
        </w:rPr>
        <w:t>MEDLINE (via OVID):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shd w:val="clear" w:color="auto" w:fill="FFFFFF"/>
          <w:lang w:val="en-US"/>
        </w:rPr>
        <w:t>Database(s): </w:t>
      </w:r>
      <w:r w:rsidRPr="00CC013D">
        <w:rPr>
          <w:bCs/>
          <w:color w:val="000000" w:themeColor="text1"/>
          <w:shd w:val="clear" w:color="auto" w:fill="FFFFFF"/>
          <w:lang w:val="en-US"/>
        </w:rPr>
        <w:t>Ovid MEDLINE(R) and Epub Ahead of Print, In-Process, In-Data-Review &amp; Other Non-Indexed Citations and Daily</w:t>
      </w:r>
      <w:r w:rsidRPr="00CC013D">
        <w:rPr>
          <w:b/>
          <w:bCs/>
          <w:color w:val="000000" w:themeColor="text1"/>
          <w:shd w:val="clear" w:color="auto" w:fill="FFFFFF"/>
          <w:lang w:val="en-US"/>
        </w:rPr>
        <w:t> </w:t>
      </w:r>
      <w:r w:rsidRPr="00CC013D">
        <w:rPr>
          <w:color w:val="000000" w:themeColor="text1"/>
          <w:shd w:val="clear" w:color="auto" w:fill="FFFFFF"/>
          <w:lang w:val="en-US"/>
        </w:rPr>
        <w:t>1946 to November 18, 2022</w:t>
      </w:r>
      <w:r w:rsidRPr="00CC013D">
        <w:rPr>
          <w:color w:val="000000" w:themeColor="text1"/>
          <w:lang w:val="en-US"/>
        </w:rPr>
        <w:br/>
      </w:r>
      <w:r w:rsidRPr="00CC013D">
        <w:rPr>
          <w:color w:val="000000" w:themeColor="text1"/>
          <w:shd w:val="clear" w:color="auto" w:fill="FFFFFF"/>
          <w:lang w:val="en-US"/>
        </w:rPr>
        <w:t>Search Strategy: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0"/>
        <w:gridCol w:w="7538"/>
        <w:gridCol w:w="1068"/>
      </w:tblGrid>
      <w:tr w:rsidR="00AB0D63" w:rsidRPr="00CC013D" w:rsidTr="00802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before="150" w:after="30" w:line="360" w:lineRule="atLeast"/>
              <w:rPr>
                <w:b w:val="0"/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#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before="150" w:after="30"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Searches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before="150" w:after="30"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Results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oxygen inhalation therapy/ or hyperbaric oxygenation/ or Oxygen/ae, tu, th or Atmospheric Pressure/ or Atmosphere Exposure Chambers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1695</w:t>
            </w:r>
          </w:p>
        </w:tc>
      </w:tr>
      <w:tr w:rsidR="00AB0D63" w:rsidRPr="00CC013D" w:rsidTr="00802284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hyperbar* or HBO or HBOT or high pressure oxygen* or 100% oxygen*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9420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(monoplace or multiplace) adj5 chamber*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98</w:t>
            </w:r>
          </w:p>
        </w:tc>
      </w:tr>
      <w:tr w:rsidR="00AB0D63" w:rsidRPr="00CC013D" w:rsidTr="0080228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 or 2 or 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0434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Extremities/ or exp lower extremity/ or Tibial Fractures/ or exp Crush Injuries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23986</w:t>
            </w:r>
          </w:p>
        </w:tc>
      </w:tr>
      <w:tr w:rsidR="00AB0D63" w:rsidRPr="00CC013D" w:rsidTr="00802284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limb* or extremit* or foot or feet or ankle* or heel* or buttock* or hip* or knee* or leg* or tibia* or ALI or acute limb isch*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397251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crush* adj6 (injur* or trauma* or fractur*)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152</w:t>
            </w:r>
          </w:p>
        </w:tc>
      </w:tr>
      <w:tr w:rsidR="00AB0D63" w:rsidRPr="00CC013D" w:rsidTr="0080228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 or 6 or 7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463971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exp Wound Healing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40527</w:t>
            </w:r>
          </w:p>
        </w:tc>
      </w:tr>
      <w:tr w:rsidR="00AB0D63" w:rsidRPr="00CC013D" w:rsidTr="0080228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cicatrix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475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wound* adj6 (heal* or clos*)).ti,ab,kf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08633</w:t>
            </w:r>
          </w:p>
        </w:tc>
      </w:tr>
      <w:tr w:rsidR="00AB0D63" w:rsidRPr="00CC013D" w:rsidTr="0080228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9 or 10 or 1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05047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 and 8 and 1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01</w:t>
            </w:r>
          </w:p>
        </w:tc>
      </w:tr>
      <w:tr w:rsidR="00AB0D63" w:rsidRPr="00CC013D" w:rsidTr="0080228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4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limit 13 to yr="2022 -Current"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0</w:t>
            </w:r>
          </w:p>
        </w:tc>
      </w:tr>
    </w:tbl>
    <w:p w:rsidR="00AB0D63" w:rsidRPr="00CC013D" w:rsidRDefault="00AB0D63" w:rsidP="00AB0D63">
      <w:pPr>
        <w:rPr>
          <w:color w:val="000000" w:themeColor="text1"/>
        </w:rPr>
      </w:pPr>
    </w:p>
    <w:p w:rsidR="00AB0D63" w:rsidRPr="00CC013D" w:rsidRDefault="00AB0D63" w:rsidP="00AB0D63">
      <w:pPr>
        <w:rPr>
          <w:color w:val="000000" w:themeColor="text1"/>
        </w:rPr>
      </w:pP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lastRenderedPageBreak/>
        <w:t>EMBASE (via OVID):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shd w:val="clear" w:color="auto" w:fill="FFFFFF"/>
          <w:lang w:val="en-US"/>
        </w:rPr>
        <w:t>Database(s): </w:t>
      </w:r>
      <w:r w:rsidRPr="00CC013D">
        <w:rPr>
          <w:b/>
          <w:bCs/>
          <w:color w:val="000000" w:themeColor="text1"/>
          <w:shd w:val="clear" w:color="auto" w:fill="FFFFFF"/>
          <w:lang w:val="en-US"/>
        </w:rPr>
        <w:t>Embase Classic+Embase </w:t>
      </w:r>
      <w:r w:rsidRPr="00CC013D">
        <w:rPr>
          <w:color w:val="000000" w:themeColor="text1"/>
          <w:shd w:val="clear" w:color="auto" w:fill="FFFFFF"/>
          <w:lang w:val="en-US"/>
        </w:rPr>
        <w:t>1947 to 2022 November 18</w:t>
      </w:r>
      <w:r w:rsidRPr="00CC013D">
        <w:rPr>
          <w:color w:val="000000" w:themeColor="text1"/>
          <w:lang w:val="en-US"/>
        </w:rPr>
        <w:br/>
      </w:r>
      <w:r w:rsidRPr="00CC013D">
        <w:rPr>
          <w:color w:val="000000" w:themeColor="text1"/>
          <w:shd w:val="clear" w:color="auto" w:fill="FFFFFF"/>
          <w:lang w:val="en-US"/>
        </w:rPr>
        <w:t>Search Strategy: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0"/>
        <w:gridCol w:w="7538"/>
        <w:gridCol w:w="1068"/>
      </w:tblGrid>
      <w:tr w:rsidR="00AB0D63" w:rsidRPr="00CC013D" w:rsidTr="00802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before="150" w:after="30" w:line="360" w:lineRule="atLeast"/>
              <w:rPr>
                <w:b w:val="0"/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#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before="150" w:after="30"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Searches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before="150" w:after="30"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C013D">
              <w:rPr>
                <w:color w:val="000000" w:themeColor="text1"/>
              </w:rPr>
              <w:t>Results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oxygen therapy/ or hyperbaric oxygen therapy/ or oxygen/th or atmospheric pressure/ or atmosphere exposure chamber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65023</w:t>
            </w:r>
          </w:p>
        </w:tc>
      </w:tr>
      <w:tr w:rsidR="00AB0D63" w:rsidRPr="00CC013D" w:rsidTr="00802284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hyperbar* or HBO or HBOT or high pressure oxygen* or 100% oxygen*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7122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(monoplace or multiplace) adj5 chamber*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28</w:t>
            </w:r>
          </w:p>
        </w:tc>
      </w:tr>
      <w:tr w:rsidR="00AB0D63" w:rsidRPr="00CC013D" w:rsidTr="0080228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 or 2 or 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87186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limb/ or exp lower limb/ or exp leg bone/ or limb injury/ or exp leg injury/ or exp limb fracture/ or crush trauma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859433</w:t>
            </w:r>
          </w:p>
        </w:tc>
      </w:tr>
      <w:tr w:rsidR="00AB0D63" w:rsidRPr="00CC013D" w:rsidTr="00802284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limb* or extremit* or foot or feet or ankle* or heel* or buttock* or hip* or knee* or leg* or tibia* or ALI or acute limb isch*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894452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crush* adj6 (injur* or trauma* or fractur*)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6720</w:t>
            </w:r>
          </w:p>
        </w:tc>
      </w:tr>
      <w:tr w:rsidR="00AB0D63" w:rsidRPr="00CC013D" w:rsidTr="0080228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5 or 6 or 7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192613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exp wound healing/ or wound closure/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09216</w:t>
            </w:r>
          </w:p>
        </w:tc>
      </w:tr>
      <w:tr w:rsidR="00AB0D63" w:rsidRPr="00CC013D" w:rsidTr="0080228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cicatrix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316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C013D">
              <w:rPr>
                <w:color w:val="000000" w:themeColor="text1"/>
                <w:lang w:val="en-US"/>
              </w:rPr>
              <w:t>(wound* adj6 (heal* or clos*)).ti,ab,kw.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43388</w:t>
            </w:r>
          </w:p>
        </w:tc>
      </w:tr>
      <w:tr w:rsidR="00AB0D63" w:rsidRPr="00CC013D" w:rsidTr="0080228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9 or 10 or 11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262269</w:t>
            </w:r>
          </w:p>
        </w:tc>
      </w:tr>
      <w:tr w:rsidR="00AB0D63" w:rsidRPr="00CC013D" w:rsidTr="00802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4 and 8 and 12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771</w:t>
            </w:r>
          </w:p>
        </w:tc>
      </w:tr>
      <w:tr w:rsidR="00AB0D63" w:rsidRPr="00CC013D" w:rsidTr="0080228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14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limit 13 to yr="2022 -Current"</w:t>
            </w:r>
          </w:p>
        </w:tc>
        <w:tc>
          <w:tcPr>
            <w:tcW w:w="0" w:type="auto"/>
            <w:hideMark/>
          </w:tcPr>
          <w:p w:rsidR="00AB0D63" w:rsidRPr="00CC013D" w:rsidRDefault="00AB0D63" w:rsidP="00802284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C013D">
              <w:rPr>
                <w:color w:val="000000" w:themeColor="text1"/>
              </w:rPr>
              <w:t>35</w:t>
            </w:r>
          </w:p>
        </w:tc>
      </w:tr>
    </w:tbl>
    <w:p w:rsidR="00AB0D63" w:rsidRPr="00CC013D" w:rsidRDefault="00AB0D63" w:rsidP="00AB0D63">
      <w:pPr>
        <w:rPr>
          <w:color w:val="000000" w:themeColor="text1"/>
        </w:rPr>
      </w:pPr>
    </w:p>
    <w:p w:rsidR="00AB0D63" w:rsidRPr="00CC013D" w:rsidRDefault="00AB0D63" w:rsidP="00AB0D63">
      <w:pPr>
        <w:rPr>
          <w:color w:val="000000" w:themeColor="text1"/>
        </w:rPr>
      </w:pPr>
      <w:r w:rsidRPr="00CC013D">
        <w:rPr>
          <w:color w:val="000000" w:themeColor="text1"/>
          <w:lang w:val="en-US"/>
        </w:rPr>
        <w:t>Cochrane Library: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hyperlink r:id="rId6" w:history="1">
        <w:r w:rsidRPr="00CC013D">
          <w:rPr>
            <w:rStyle w:val="Hyperlink"/>
            <w:rFonts w:eastAsiaTheme="majorEastAsia"/>
            <w:color w:val="000000" w:themeColor="text1"/>
            <w:lang w:val="en-US"/>
          </w:rPr>
          <w:t>Cochrane Database of Systematic Reviews</w:t>
        </w:r>
      </w:hyperlink>
      <w:r>
        <w:rPr>
          <w:color w:val="000000" w:themeColor="text1"/>
          <w:lang w:val="en-US"/>
        </w:rPr>
        <w:t xml:space="preserve"> </w:t>
      </w:r>
      <w:r w:rsidRPr="00CC013D">
        <w:rPr>
          <w:color w:val="000000" w:themeColor="text1"/>
          <w:lang w:val="en-US"/>
        </w:rPr>
        <w:t>Issue 11 of 12, November 2022</w:t>
      </w:r>
      <w:r>
        <w:rPr>
          <w:color w:val="000000" w:themeColor="text1"/>
          <w:lang w:val="en-US"/>
        </w:rPr>
        <w:t xml:space="preserve"> </w:t>
      </w:r>
      <w:r w:rsidRPr="00CC013D">
        <w:rPr>
          <w:color w:val="000000" w:themeColor="text1"/>
          <w:lang w:val="en-US"/>
        </w:rPr>
        <w:t>1 hit</w:t>
      </w:r>
    </w:p>
    <w:p w:rsidR="00AB0D63" w:rsidRPr="00CC013D" w:rsidRDefault="00AB0D63" w:rsidP="00AB0D63">
      <w:pPr>
        <w:shd w:val="clear" w:color="auto" w:fill="FFFFFF"/>
        <w:rPr>
          <w:color w:val="000000" w:themeColor="text1"/>
          <w:lang w:val="en-US"/>
        </w:rPr>
      </w:pPr>
      <w:hyperlink r:id="rId7" w:history="1">
        <w:r w:rsidRPr="00CC013D">
          <w:rPr>
            <w:rStyle w:val="Emphasis"/>
            <w:rFonts w:eastAsiaTheme="majorEastAsia"/>
            <w:color w:val="000000" w:themeColor="text1"/>
            <w:u w:val="single"/>
            <w:lang w:val="en-US"/>
          </w:rPr>
          <w:t>Cochrane</w:t>
        </w:r>
        <w:r w:rsidRPr="00CC013D">
          <w:rPr>
            <w:rStyle w:val="Hyperlink"/>
            <w:rFonts w:eastAsiaTheme="majorEastAsia"/>
            <w:color w:val="000000" w:themeColor="text1"/>
            <w:lang w:val="en-US"/>
          </w:rPr>
          <w:t> Central Register of Controlled Trials</w:t>
        </w:r>
      </w:hyperlink>
      <w:r>
        <w:rPr>
          <w:color w:val="000000" w:themeColor="text1"/>
          <w:lang w:val="en-US"/>
        </w:rPr>
        <w:t xml:space="preserve"> </w:t>
      </w:r>
      <w:r w:rsidRPr="00FB77E7">
        <w:rPr>
          <w:color w:val="000000" w:themeColor="text1"/>
          <w:lang w:val="en-US"/>
        </w:rPr>
        <w:t>Issue 10 of 12, October 2022</w:t>
      </w:r>
      <w:r w:rsidRPr="00CC013D">
        <w:rPr>
          <w:color w:val="000000" w:themeColor="text1"/>
          <w:lang w:val="en-US"/>
        </w:rPr>
        <w:t xml:space="preserve"> 15 hits 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ID</w:t>
      </w:r>
      <w:r w:rsidRPr="00CC013D">
        <w:rPr>
          <w:color w:val="000000" w:themeColor="text1"/>
          <w:lang w:val="en-US"/>
        </w:rPr>
        <w:tab/>
        <w:t>Search</w:t>
      </w:r>
      <w:r w:rsidRPr="00CC013D">
        <w:rPr>
          <w:color w:val="000000" w:themeColor="text1"/>
          <w:lang w:val="en-US"/>
        </w:rPr>
        <w:tab/>
        <w:t>Hits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</w:t>
      </w:r>
      <w:r w:rsidRPr="00CC013D">
        <w:rPr>
          <w:color w:val="000000" w:themeColor="text1"/>
          <w:lang w:val="en-US"/>
        </w:rPr>
        <w:tab/>
        <w:t>MeSH descriptor: [Oxygen Inhalation Therapy] explode all trees</w:t>
      </w:r>
      <w:r w:rsidRPr="00CC013D">
        <w:rPr>
          <w:color w:val="000000" w:themeColor="text1"/>
          <w:lang w:val="en-US"/>
        </w:rPr>
        <w:tab/>
        <w:t>1755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2</w:t>
      </w:r>
      <w:r w:rsidRPr="00CC013D">
        <w:rPr>
          <w:color w:val="000000" w:themeColor="text1"/>
          <w:lang w:val="en-US"/>
        </w:rPr>
        <w:tab/>
        <w:t>MeSH descriptor: [Atmospheric Pressure] explode all trees</w:t>
      </w:r>
      <w:r w:rsidRPr="00CC013D">
        <w:rPr>
          <w:color w:val="000000" w:themeColor="text1"/>
          <w:lang w:val="en-US"/>
        </w:rPr>
        <w:tab/>
        <w:t>385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3</w:t>
      </w:r>
      <w:r w:rsidRPr="00CC013D">
        <w:rPr>
          <w:color w:val="000000" w:themeColor="text1"/>
          <w:lang w:val="en-US"/>
        </w:rPr>
        <w:tab/>
        <w:t>MeSH descriptor: [Atmosphere Exposure Chambers] explode all trees</w:t>
      </w:r>
      <w:r w:rsidRPr="00CC013D">
        <w:rPr>
          <w:color w:val="000000" w:themeColor="text1"/>
          <w:lang w:val="en-US"/>
        </w:rPr>
        <w:tab/>
        <w:t>81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4</w:t>
      </w:r>
      <w:r w:rsidRPr="00CC013D">
        <w:rPr>
          <w:color w:val="000000" w:themeColor="text1"/>
          <w:lang w:val="en-US"/>
        </w:rPr>
        <w:tab/>
        <w:t>(hyperbar* or HBO or HBOT or high pressure oxygen* or 100% oxygen*):ti,ab,kw</w:t>
      </w:r>
      <w:r w:rsidRPr="00CC013D">
        <w:rPr>
          <w:color w:val="000000" w:themeColor="text1"/>
          <w:lang w:val="en-US"/>
        </w:rPr>
        <w:tab/>
        <w:t>14245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5</w:t>
      </w:r>
      <w:r w:rsidRPr="00CC013D">
        <w:rPr>
          <w:color w:val="000000" w:themeColor="text1"/>
          <w:lang w:val="en-US"/>
        </w:rPr>
        <w:tab/>
        <w:t>(monoplace or multiplace) near/5 chamber*</w:t>
      </w:r>
      <w:r w:rsidRPr="00CC013D">
        <w:rPr>
          <w:color w:val="000000" w:themeColor="text1"/>
          <w:lang w:val="en-US"/>
        </w:rPr>
        <w:tab/>
        <w:t>56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6</w:t>
      </w:r>
      <w:r w:rsidRPr="00CC013D">
        <w:rPr>
          <w:color w:val="000000" w:themeColor="text1"/>
          <w:lang w:val="en-US"/>
        </w:rPr>
        <w:tab/>
        <w:t>#1 or #2 or #3 or #4 or #5</w:t>
      </w:r>
      <w:r w:rsidRPr="00CC013D">
        <w:rPr>
          <w:color w:val="000000" w:themeColor="text1"/>
          <w:lang w:val="en-US"/>
        </w:rPr>
        <w:tab/>
        <w:t>15602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lastRenderedPageBreak/>
        <w:t>#7</w:t>
      </w:r>
      <w:r w:rsidRPr="00CC013D">
        <w:rPr>
          <w:color w:val="000000" w:themeColor="text1"/>
          <w:lang w:val="en-US"/>
        </w:rPr>
        <w:tab/>
        <w:t>(limb* or extremit* or foot or feet or ankle* or heel* or buttock* or hip* or knee* or leg* or tibia* or ALI or acute limb isch*):ti,ab,kw</w:t>
      </w:r>
      <w:r w:rsidRPr="00CC013D">
        <w:rPr>
          <w:color w:val="000000" w:themeColor="text1"/>
          <w:lang w:val="en-US"/>
        </w:rPr>
        <w:tab/>
        <w:t>152153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8</w:t>
      </w:r>
      <w:r w:rsidRPr="00CC013D">
        <w:rPr>
          <w:color w:val="000000" w:themeColor="text1"/>
          <w:lang w:val="en-US"/>
        </w:rPr>
        <w:tab/>
        <w:t>MeSH descriptor: [Lower Extremity] explode all trees</w:t>
      </w:r>
      <w:r w:rsidRPr="00CC013D">
        <w:rPr>
          <w:color w:val="000000" w:themeColor="text1"/>
          <w:lang w:val="en-US"/>
        </w:rPr>
        <w:tab/>
        <w:t>7845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9</w:t>
      </w:r>
      <w:r w:rsidRPr="00CC013D">
        <w:rPr>
          <w:color w:val="000000" w:themeColor="text1"/>
          <w:lang w:val="en-US"/>
        </w:rPr>
        <w:tab/>
        <w:t>MeSH descriptor: [Extremities] this term only</w:t>
      </w:r>
      <w:r w:rsidRPr="00CC013D">
        <w:rPr>
          <w:color w:val="000000" w:themeColor="text1"/>
          <w:lang w:val="en-US"/>
        </w:rPr>
        <w:tab/>
        <w:t>368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0</w:t>
      </w:r>
      <w:r w:rsidRPr="00CC013D">
        <w:rPr>
          <w:color w:val="000000" w:themeColor="text1"/>
          <w:lang w:val="en-US"/>
        </w:rPr>
        <w:tab/>
        <w:t>MeSH descriptor: [Crush Injuries] explode all trees</w:t>
      </w:r>
      <w:r w:rsidRPr="00CC013D">
        <w:rPr>
          <w:color w:val="000000" w:themeColor="text1"/>
          <w:lang w:val="en-US"/>
        </w:rPr>
        <w:tab/>
        <w:t>38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2</w:t>
      </w:r>
      <w:r w:rsidRPr="00CC013D">
        <w:rPr>
          <w:color w:val="000000" w:themeColor="text1"/>
          <w:lang w:val="en-US"/>
        </w:rPr>
        <w:tab/>
        <w:t>(crush* near/9 (injur* or trauma* or fractur*)):ti,ab,kw</w:t>
      </w:r>
      <w:r w:rsidRPr="00CC013D">
        <w:rPr>
          <w:color w:val="000000" w:themeColor="text1"/>
          <w:lang w:val="en-US"/>
        </w:rPr>
        <w:tab/>
        <w:t>187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3</w:t>
      </w:r>
      <w:r w:rsidRPr="00CC013D">
        <w:rPr>
          <w:color w:val="000000" w:themeColor="text1"/>
          <w:lang w:val="en-US"/>
        </w:rPr>
        <w:tab/>
        <w:t>#7 or #8 or #9 or #10 or  #12</w:t>
      </w:r>
      <w:r w:rsidRPr="00CC013D">
        <w:rPr>
          <w:color w:val="000000" w:themeColor="text1"/>
          <w:lang w:val="en-US"/>
        </w:rPr>
        <w:tab/>
        <w:t>152540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4</w:t>
      </w:r>
      <w:r w:rsidRPr="00CC013D">
        <w:rPr>
          <w:color w:val="000000" w:themeColor="text1"/>
          <w:lang w:val="en-US"/>
        </w:rPr>
        <w:tab/>
        <w:t>MeSH descriptor: [Wound Healing] explode all trees</w:t>
      </w:r>
      <w:r w:rsidRPr="00CC013D">
        <w:rPr>
          <w:color w:val="000000" w:themeColor="text1"/>
          <w:lang w:val="en-US"/>
        </w:rPr>
        <w:tab/>
        <w:t>6392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5</w:t>
      </w:r>
      <w:r w:rsidRPr="00CC013D">
        <w:rPr>
          <w:color w:val="000000" w:themeColor="text1"/>
          <w:lang w:val="en-US"/>
        </w:rPr>
        <w:tab/>
        <w:t>(wound* near/6 (heal* or clos*)):ti,ab,kw</w:t>
      </w:r>
      <w:r w:rsidRPr="00CC013D">
        <w:rPr>
          <w:color w:val="000000" w:themeColor="text1"/>
          <w:lang w:val="en-US"/>
        </w:rPr>
        <w:tab/>
        <w:t>15894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6</w:t>
      </w:r>
      <w:r w:rsidRPr="00CC013D">
        <w:rPr>
          <w:color w:val="000000" w:themeColor="text1"/>
          <w:lang w:val="en-US"/>
        </w:rPr>
        <w:tab/>
        <w:t>(cicatrix):ti,ab,kw</w:t>
      </w:r>
      <w:r w:rsidRPr="00CC013D">
        <w:rPr>
          <w:color w:val="000000" w:themeColor="text1"/>
          <w:lang w:val="en-US"/>
        </w:rPr>
        <w:tab/>
        <w:t>1237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7</w:t>
      </w:r>
      <w:r w:rsidRPr="00CC013D">
        <w:rPr>
          <w:color w:val="000000" w:themeColor="text1"/>
          <w:lang w:val="en-US"/>
        </w:rPr>
        <w:tab/>
        <w:t>#14 or #15 or #16</w:t>
      </w:r>
      <w:r w:rsidRPr="00CC013D">
        <w:rPr>
          <w:color w:val="000000" w:themeColor="text1"/>
          <w:lang w:val="en-US"/>
        </w:rPr>
        <w:tab/>
        <w:t>17300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  <w:r w:rsidRPr="00CC013D">
        <w:rPr>
          <w:color w:val="000000" w:themeColor="text1"/>
          <w:lang w:val="en-US"/>
        </w:rPr>
        <w:t>#18</w:t>
      </w:r>
      <w:r w:rsidRPr="00CC013D">
        <w:rPr>
          <w:color w:val="000000" w:themeColor="text1"/>
          <w:lang w:val="en-US"/>
        </w:rPr>
        <w:tab/>
        <w:t>#6 and #13 and #17 with Cochrane Library publication date Between May 2022 and Nov 2022</w:t>
      </w:r>
      <w:r w:rsidRPr="00CC013D">
        <w:rPr>
          <w:color w:val="000000" w:themeColor="text1"/>
          <w:lang w:val="en-US"/>
        </w:rPr>
        <w:tab/>
        <w:t>16</w:t>
      </w:r>
    </w:p>
    <w:p w:rsidR="00AB0D63" w:rsidRPr="00CC013D" w:rsidRDefault="00AB0D63" w:rsidP="00AB0D63">
      <w:pPr>
        <w:rPr>
          <w:color w:val="000000" w:themeColor="text1"/>
          <w:lang w:val="en-US"/>
        </w:rPr>
      </w:pPr>
    </w:p>
    <w:p w:rsidR="00AB0D63" w:rsidRPr="00CC013D" w:rsidRDefault="00AB0D63" w:rsidP="00AB0D63">
      <w:pPr>
        <w:pStyle w:val="NormalWeb"/>
        <w:spacing w:before="0" w:beforeAutospacing="0" w:after="0" w:afterAutospacing="0"/>
        <w:rPr>
          <w:color w:val="000000" w:themeColor="text1"/>
          <w:lang w:val="en-US"/>
        </w:rPr>
      </w:pPr>
    </w:p>
    <w:p w:rsidR="00AB0D63" w:rsidRPr="00A74765" w:rsidRDefault="00AB0D63" w:rsidP="00AB0D63">
      <w:pPr>
        <w:rPr>
          <w:b/>
          <w:bCs/>
          <w:color w:val="000000" w:themeColor="text1"/>
          <w:lang w:val="en-US"/>
        </w:rPr>
      </w:pPr>
    </w:p>
    <w:p w:rsidR="004E629E" w:rsidRDefault="004E629E">
      <w:bookmarkStart w:id="0" w:name="_GoBack"/>
      <w:bookmarkEnd w:id="0"/>
    </w:p>
    <w:sectPr w:rsidR="004E629E" w:rsidSect="006031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D63"/>
    <w:rsid w:val="00021753"/>
    <w:rsid w:val="00026251"/>
    <w:rsid w:val="00035B28"/>
    <w:rsid w:val="00036FE9"/>
    <w:rsid w:val="00045F5A"/>
    <w:rsid w:val="00046814"/>
    <w:rsid w:val="000500D4"/>
    <w:rsid w:val="00057D99"/>
    <w:rsid w:val="0006211C"/>
    <w:rsid w:val="00062330"/>
    <w:rsid w:val="00062F98"/>
    <w:rsid w:val="00063682"/>
    <w:rsid w:val="00063D54"/>
    <w:rsid w:val="00071E5C"/>
    <w:rsid w:val="000830B7"/>
    <w:rsid w:val="00093CB0"/>
    <w:rsid w:val="00094760"/>
    <w:rsid w:val="00095AB8"/>
    <w:rsid w:val="000A2140"/>
    <w:rsid w:val="000A665D"/>
    <w:rsid w:val="000B7D58"/>
    <w:rsid w:val="000C273E"/>
    <w:rsid w:val="000D35A1"/>
    <w:rsid w:val="000D385A"/>
    <w:rsid w:val="000D7724"/>
    <w:rsid w:val="000E21B9"/>
    <w:rsid w:val="000E3B4E"/>
    <w:rsid w:val="00100D92"/>
    <w:rsid w:val="00102529"/>
    <w:rsid w:val="00115786"/>
    <w:rsid w:val="00125163"/>
    <w:rsid w:val="0012676A"/>
    <w:rsid w:val="00130948"/>
    <w:rsid w:val="00163DBD"/>
    <w:rsid w:val="001640DF"/>
    <w:rsid w:val="00164486"/>
    <w:rsid w:val="00167391"/>
    <w:rsid w:val="001705AA"/>
    <w:rsid w:val="00170CF5"/>
    <w:rsid w:val="00175042"/>
    <w:rsid w:val="00180220"/>
    <w:rsid w:val="001814D4"/>
    <w:rsid w:val="00184644"/>
    <w:rsid w:val="0019644E"/>
    <w:rsid w:val="001A0C5E"/>
    <w:rsid w:val="001B54AC"/>
    <w:rsid w:val="001C02D5"/>
    <w:rsid w:val="001C0B83"/>
    <w:rsid w:val="001C3957"/>
    <w:rsid w:val="001D0341"/>
    <w:rsid w:val="001D0919"/>
    <w:rsid w:val="001E0EC4"/>
    <w:rsid w:val="001E27BA"/>
    <w:rsid w:val="001F4A23"/>
    <w:rsid w:val="002013B7"/>
    <w:rsid w:val="002022C5"/>
    <w:rsid w:val="0020536C"/>
    <w:rsid w:val="00211A22"/>
    <w:rsid w:val="00213119"/>
    <w:rsid w:val="002230A9"/>
    <w:rsid w:val="0022752A"/>
    <w:rsid w:val="00227796"/>
    <w:rsid w:val="0023097E"/>
    <w:rsid w:val="002375C5"/>
    <w:rsid w:val="00237D8B"/>
    <w:rsid w:val="00251561"/>
    <w:rsid w:val="002516FD"/>
    <w:rsid w:val="00252B9C"/>
    <w:rsid w:val="00255238"/>
    <w:rsid w:val="0026333D"/>
    <w:rsid w:val="0026553C"/>
    <w:rsid w:val="00266DCE"/>
    <w:rsid w:val="00274463"/>
    <w:rsid w:val="00285AA7"/>
    <w:rsid w:val="002967D5"/>
    <w:rsid w:val="002A1B64"/>
    <w:rsid w:val="002B1179"/>
    <w:rsid w:val="002B4FAA"/>
    <w:rsid w:val="002B58D8"/>
    <w:rsid w:val="002C108D"/>
    <w:rsid w:val="002C2192"/>
    <w:rsid w:val="002C6CB5"/>
    <w:rsid w:val="002E2325"/>
    <w:rsid w:val="002E53B0"/>
    <w:rsid w:val="002F03F4"/>
    <w:rsid w:val="002F5ABD"/>
    <w:rsid w:val="00306778"/>
    <w:rsid w:val="003100AD"/>
    <w:rsid w:val="00325D2E"/>
    <w:rsid w:val="00332285"/>
    <w:rsid w:val="00357115"/>
    <w:rsid w:val="00360FC5"/>
    <w:rsid w:val="00364714"/>
    <w:rsid w:val="003705C4"/>
    <w:rsid w:val="00370817"/>
    <w:rsid w:val="003729E0"/>
    <w:rsid w:val="00372EAC"/>
    <w:rsid w:val="00381DA3"/>
    <w:rsid w:val="00396286"/>
    <w:rsid w:val="003A74B7"/>
    <w:rsid w:val="003B52EC"/>
    <w:rsid w:val="003B5F5F"/>
    <w:rsid w:val="003B66F6"/>
    <w:rsid w:val="003B6DF2"/>
    <w:rsid w:val="003C01B1"/>
    <w:rsid w:val="003C5236"/>
    <w:rsid w:val="003D030B"/>
    <w:rsid w:val="003D2014"/>
    <w:rsid w:val="003D71D9"/>
    <w:rsid w:val="003D7B74"/>
    <w:rsid w:val="003E3EAB"/>
    <w:rsid w:val="003F48ED"/>
    <w:rsid w:val="00402BC6"/>
    <w:rsid w:val="0040526D"/>
    <w:rsid w:val="004200B1"/>
    <w:rsid w:val="004216AB"/>
    <w:rsid w:val="00440D7B"/>
    <w:rsid w:val="00451446"/>
    <w:rsid w:val="00454B58"/>
    <w:rsid w:val="004558A0"/>
    <w:rsid w:val="004677A9"/>
    <w:rsid w:val="00481608"/>
    <w:rsid w:val="0048396E"/>
    <w:rsid w:val="004871CF"/>
    <w:rsid w:val="00487826"/>
    <w:rsid w:val="00497B36"/>
    <w:rsid w:val="004A121B"/>
    <w:rsid w:val="004A6385"/>
    <w:rsid w:val="004A79DA"/>
    <w:rsid w:val="004C1B2C"/>
    <w:rsid w:val="004C43D4"/>
    <w:rsid w:val="004C5AB9"/>
    <w:rsid w:val="004C7E10"/>
    <w:rsid w:val="004E629E"/>
    <w:rsid w:val="004F7DFC"/>
    <w:rsid w:val="005135BD"/>
    <w:rsid w:val="0051478A"/>
    <w:rsid w:val="00516B83"/>
    <w:rsid w:val="00552BBA"/>
    <w:rsid w:val="005611EB"/>
    <w:rsid w:val="00563B40"/>
    <w:rsid w:val="00570B2C"/>
    <w:rsid w:val="005751AD"/>
    <w:rsid w:val="00583368"/>
    <w:rsid w:val="005860D1"/>
    <w:rsid w:val="00594D92"/>
    <w:rsid w:val="005954B8"/>
    <w:rsid w:val="005B32AE"/>
    <w:rsid w:val="005B4BBE"/>
    <w:rsid w:val="005D3DA7"/>
    <w:rsid w:val="005D7E25"/>
    <w:rsid w:val="005E14D9"/>
    <w:rsid w:val="005E6CEC"/>
    <w:rsid w:val="005F51F2"/>
    <w:rsid w:val="005F6CF3"/>
    <w:rsid w:val="00601FA2"/>
    <w:rsid w:val="00617D31"/>
    <w:rsid w:val="00634FD1"/>
    <w:rsid w:val="006419EA"/>
    <w:rsid w:val="006466D3"/>
    <w:rsid w:val="0066303E"/>
    <w:rsid w:val="00667147"/>
    <w:rsid w:val="0067026F"/>
    <w:rsid w:val="00670A4C"/>
    <w:rsid w:val="006715F1"/>
    <w:rsid w:val="006A1CCC"/>
    <w:rsid w:val="006A7C2D"/>
    <w:rsid w:val="006B16D7"/>
    <w:rsid w:val="006B5604"/>
    <w:rsid w:val="006C1F5A"/>
    <w:rsid w:val="006C2EB3"/>
    <w:rsid w:val="006C58DC"/>
    <w:rsid w:val="006D7AAA"/>
    <w:rsid w:val="006E7019"/>
    <w:rsid w:val="006E74AF"/>
    <w:rsid w:val="006F0D33"/>
    <w:rsid w:val="006F3049"/>
    <w:rsid w:val="00720774"/>
    <w:rsid w:val="007273C1"/>
    <w:rsid w:val="0073398F"/>
    <w:rsid w:val="007339AF"/>
    <w:rsid w:val="00761B79"/>
    <w:rsid w:val="00762546"/>
    <w:rsid w:val="00763856"/>
    <w:rsid w:val="00763CCE"/>
    <w:rsid w:val="007839B9"/>
    <w:rsid w:val="00783B0C"/>
    <w:rsid w:val="00783BAF"/>
    <w:rsid w:val="007931A4"/>
    <w:rsid w:val="007A5677"/>
    <w:rsid w:val="007A5954"/>
    <w:rsid w:val="007B3365"/>
    <w:rsid w:val="007D4AE0"/>
    <w:rsid w:val="007E20CE"/>
    <w:rsid w:val="007E245A"/>
    <w:rsid w:val="008025A8"/>
    <w:rsid w:val="00804C89"/>
    <w:rsid w:val="00817682"/>
    <w:rsid w:val="00820F2A"/>
    <w:rsid w:val="0083156C"/>
    <w:rsid w:val="00833826"/>
    <w:rsid w:val="0084027F"/>
    <w:rsid w:val="0084539D"/>
    <w:rsid w:val="0085340B"/>
    <w:rsid w:val="00862C29"/>
    <w:rsid w:val="00862D82"/>
    <w:rsid w:val="00871489"/>
    <w:rsid w:val="00883B45"/>
    <w:rsid w:val="0088484D"/>
    <w:rsid w:val="00893587"/>
    <w:rsid w:val="008975FE"/>
    <w:rsid w:val="008B4830"/>
    <w:rsid w:val="008B7E97"/>
    <w:rsid w:val="008C1B32"/>
    <w:rsid w:val="008C1BCC"/>
    <w:rsid w:val="008C1D80"/>
    <w:rsid w:val="008D3958"/>
    <w:rsid w:val="008F1EAE"/>
    <w:rsid w:val="008F4342"/>
    <w:rsid w:val="008F4E66"/>
    <w:rsid w:val="008F50B7"/>
    <w:rsid w:val="00903E30"/>
    <w:rsid w:val="009161A5"/>
    <w:rsid w:val="00923841"/>
    <w:rsid w:val="00924B22"/>
    <w:rsid w:val="00934723"/>
    <w:rsid w:val="00935793"/>
    <w:rsid w:val="009369C4"/>
    <w:rsid w:val="00937EBF"/>
    <w:rsid w:val="00956817"/>
    <w:rsid w:val="00964B5E"/>
    <w:rsid w:val="00975F5C"/>
    <w:rsid w:val="00977F6C"/>
    <w:rsid w:val="009879AE"/>
    <w:rsid w:val="0099055B"/>
    <w:rsid w:val="00992EB2"/>
    <w:rsid w:val="009A17B1"/>
    <w:rsid w:val="009A22E8"/>
    <w:rsid w:val="009A2A5B"/>
    <w:rsid w:val="009B525F"/>
    <w:rsid w:val="009B6886"/>
    <w:rsid w:val="009C0678"/>
    <w:rsid w:val="009C5093"/>
    <w:rsid w:val="009D2AB2"/>
    <w:rsid w:val="009D4981"/>
    <w:rsid w:val="009D7599"/>
    <w:rsid w:val="009E3B16"/>
    <w:rsid w:val="009F1BFB"/>
    <w:rsid w:val="009F42C9"/>
    <w:rsid w:val="009F42EF"/>
    <w:rsid w:val="00A11A9A"/>
    <w:rsid w:val="00A2192B"/>
    <w:rsid w:val="00A26F20"/>
    <w:rsid w:val="00A52312"/>
    <w:rsid w:val="00A64BF9"/>
    <w:rsid w:val="00A73749"/>
    <w:rsid w:val="00A77D0C"/>
    <w:rsid w:val="00A83B38"/>
    <w:rsid w:val="00A84103"/>
    <w:rsid w:val="00A9637A"/>
    <w:rsid w:val="00AA4231"/>
    <w:rsid w:val="00AB0699"/>
    <w:rsid w:val="00AB0D63"/>
    <w:rsid w:val="00AB2C5F"/>
    <w:rsid w:val="00AB37B1"/>
    <w:rsid w:val="00AB51AD"/>
    <w:rsid w:val="00AC279E"/>
    <w:rsid w:val="00AC27F8"/>
    <w:rsid w:val="00AC4519"/>
    <w:rsid w:val="00AE1595"/>
    <w:rsid w:val="00B004BA"/>
    <w:rsid w:val="00B07F46"/>
    <w:rsid w:val="00B11796"/>
    <w:rsid w:val="00B217EB"/>
    <w:rsid w:val="00B23F35"/>
    <w:rsid w:val="00B25463"/>
    <w:rsid w:val="00B32F79"/>
    <w:rsid w:val="00B3528B"/>
    <w:rsid w:val="00B52283"/>
    <w:rsid w:val="00B5533B"/>
    <w:rsid w:val="00B7088C"/>
    <w:rsid w:val="00B80E5D"/>
    <w:rsid w:val="00B9213E"/>
    <w:rsid w:val="00BA78CD"/>
    <w:rsid w:val="00BB1339"/>
    <w:rsid w:val="00BC6057"/>
    <w:rsid w:val="00BC7F00"/>
    <w:rsid w:val="00BD0CC7"/>
    <w:rsid w:val="00BD61EC"/>
    <w:rsid w:val="00BE4D91"/>
    <w:rsid w:val="00BE5315"/>
    <w:rsid w:val="00C003AD"/>
    <w:rsid w:val="00C0132E"/>
    <w:rsid w:val="00C02D25"/>
    <w:rsid w:val="00C04C88"/>
    <w:rsid w:val="00C06B03"/>
    <w:rsid w:val="00C07509"/>
    <w:rsid w:val="00C103DB"/>
    <w:rsid w:val="00C16709"/>
    <w:rsid w:val="00C174AE"/>
    <w:rsid w:val="00C20702"/>
    <w:rsid w:val="00C25114"/>
    <w:rsid w:val="00C411B0"/>
    <w:rsid w:val="00C67E16"/>
    <w:rsid w:val="00C70E1A"/>
    <w:rsid w:val="00C72658"/>
    <w:rsid w:val="00C75871"/>
    <w:rsid w:val="00C761C9"/>
    <w:rsid w:val="00C77B30"/>
    <w:rsid w:val="00C83860"/>
    <w:rsid w:val="00C849A2"/>
    <w:rsid w:val="00C86604"/>
    <w:rsid w:val="00C912EC"/>
    <w:rsid w:val="00CA1567"/>
    <w:rsid w:val="00CA4051"/>
    <w:rsid w:val="00CB0964"/>
    <w:rsid w:val="00CB483A"/>
    <w:rsid w:val="00CB67E8"/>
    <w:rsid w:val="00CC040D"/>
    <w:rsid w:val="00CC5231"/>
    <w:rsid w:val="00CC5669"/>
    <w:rsid w:val="00CF0479"/>
    <w:rsid w:val="00CF40E1"/>
    <w:rsid w:val="00D06135"/>
    <w:rsid w:val="00D11B9E"/>
    <w:rsid w:val="00D132C4"/>
    <w:rsid w:val="00D135D2"/>
    <w:rsid w:val="00D13C46"/>
    <w:rsid w:val="00D2121B"/>
    <w:rsid w:val="00D21F70"/>
    <w:rsid w:val="00D308B0"/>
    <w:rsid w:val="00D5279D"/>
    <w:rsid w:val="00D5320C"/>
    <w:rsid w:val="00D61623"/>
    <w:rsid w:val="00D62A79"/>
    <w:rsid w:val="00D659B2"/>
    <w:rsid w:val="00D6782B"/>
    <w:rsid w:val="00D767D9"/>
    <w:rsid w:val="00D77F99"/>
    <w:rsid w:val="00D837CB"/>
    <w:rsid w:val="00D90317"/>
    <w:rsid w:val="00D920C2"/>
    <w:rsid w:val="00D92F1E"/>
    <w:rsid w:val="00DA015D"/>
    <w:rsid w:val="00DA0677"/>
    <w:rsid w:val="00DA50D8"/>
    <w:rsid w:val="00DC5B51"/>
    <w:rsid w:val="00DD52E4"/>
    <w:rsid w:val="00DD5C49"/>
    <w:rsid w:val="00DD6BCB"/>
    <w:rsid w:val="00DE004B"/>
    <w:rsid w:val="00DE4DDA"/>
    <w:rsid w:val="00DF1E9A"/>
    <w:rsid w:val="00DF7E21"/>
    <w:rsid w:val="00E04DFE"/>
    <w:rsid w:val="00E05E9B"/>
    <w:rsid w:val="00E117E2"/>
    <w:rsid w:val="00E16CFB"/>
    <w:rsid w:val="00E2434D"/>
    <w:rsid w:val="00E4080E"/>
    <w:rsid w:val="00E709D6"/>
    <w:rsid w:val="00E7153D"/>
    <w:rsid w:val="00E721AF"/>
    <w:rsid w:val="00E72274"/>
    <w:rsid w:val="00E74706"/>
    <w:rsid w:val="00E84EDE"/>
    <w:rsid w:val="00E863A4"/>
    <w:rsid w:val="00E9088C"/>
    <w:rsid w:val="00E97DB2"/>
    <w:rsid w:val="00E97E6E"/>
    <w:rsid w:val="00EB4611"/>
    <w:rsid w:val="00ED1EDD"/>
    <w:rsid w:val="00ED4C14"/>
    <w:rsid w:val="00ED5289"/>
    <w:rsid w:val="00ED563C"/>
    <w:rsid w:val="00EE22F5"/>
    <w:rsid w:val="00EF124C"/>
    <w:rsid w:val="00F03605"/>
    <w:rsid w:val="00F05E9F"/>
    <w:rsid w:val="00F06EC3"/>
    <w:rsid w:val="00F0747B"/>
    <w:rsid w:val="00F103A6"/>
    <w:rsid w:val="00F119C5"/>
    <w:rsid w:val="00F156E8"/>
    <w:rsid w:val="00F15DD3"/>
    <w:rsid w:val="00F15E95"/>
    <w:rsid w:val="00F15FB8"/>
    <w:rsid w:val="00F21AC9"/>
    <w:rsid w:val="00F310A1"/>
    <w:rsid w:val="00F33F2A"/>
    <w:rsid w:val="00F43EAA"/>
    <w:rsid w:val="00F45F33"/>
    <w:rsid w:val="00F46F5D"/>
    <w:rsid w:val="00F54A44"/>
    <w:rsid w:val="00F559CC"/>
    <w:rsid w:val="00F61F0D"/>
    <w:rsid w:val="00F70067"/>
    <w:rsid w:val="00F76215"/>
    <w:rsid w:val="00F80EA6"/>
    <w:rsid w:val="00F87AC1"/>
    <w:rsid w:val="00F93108"/>
    <w:rsid w:val="00FA67C7"/>
    <w:rsid w:val="00FB2746"/>
    <w:rsid w:val="00FB2811"/>
    <w:rsid w:val="00FB34A4"/>
    <w:rsid w:val="00FD2310"/>
    <w:rsid w:val="00FD3938"/>
    <w:rsid w:val="00FD4822"/>
    <w:rsid w:val="00FE6332"/>
    <w:rsid w:val="00FF11C4"/>
    <w:rsid w:val="00FF2754"/>
    <w:rsid w:val="00FF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018795-3AD5-450A-A9E8-DC35FF24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0D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AB0D6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B0D63"/>
    <w:rPr>
      <w:i/>
      <w:iCs/>
    </w:rPr>
  </w:style>
  <w:style w:type="table" w:styleId="PlainTable2">
    <w:name w:val="Plain Table 2"/>
    <w:basedOn w:val="TableNormal"/>
    <w:uiPriority w:val="42"/>
    <w:rsid w:val="00AB0D63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ochranelibrary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chranelibrary.com/" TargetMode="External"/><Relationship Id="rId5" Type="http://schemas.openxmlformats.org/officeDocument/2006/relationships/hyperlink" Target="https://www.cochranelibrary.com/" TargetMode="External"/><Relationship Id="rId4" Type="http://schemas.openxmlformats.org/officeDocument/2006/relationships/hyperlink" Target="https://www.cochranelibrary.com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95</Words>
  <Characters>8524</Characters>
  <Application>Microsoft Office Word</Application>
  <DocSecurity>0</DocSecurity>
  <Lines>71</Lines>
  <Paragraphs>19</Paragraphs>
  <ScaleCrop>false</ScaleCrop>
  <Company>HP Inc.</Company>
  <LinksUpToDate>false</LinksUpToDate>
  <CharactersWithSpaces>10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amesh</dc:creator>
  <cp:keywords/>
  <dc:description/>
  <cp:lastModifiedBy>Priyanka Ramesh</cp:lastModifiedBy>
  <cp:revision>1</cp:revision>
  <dcterms:created xsi:type="dcterms:W3CDTF">2024-01-07T12:10:00Z</dcterms:created>
  <dcterms:modified xsi:type="dcterms:W3CDTF">2024-01-07T12:11:00Z</dcterms:modified>
</cp:coreProperties>
</file>